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0083A" w14:textId="7F2D8100" w:rsidR="00AC130C" w:rsidRPr="002B2E06" w:rsidRDefault="00AC130C" w:rsidP="00AC130C">
      <w:pPr>
        <w:rPr>
          <w:color w:val="000000" w:themeColor="text1"/>
          <w:lang w:val="en-US"/>
        </w:rPr>
      </w:pPr>
      <w:r w:rsidRPr="002B2E06">
        <w:rPr>
          <w:b/>
          <w:bCs/>
          <w:color w:val="000000" w:themeColor="text1"/>
          <w:lang w:val="en-US"/>
        </w:rPr>
        <w:t>Supplementa</w:t>
      </w:r>
      <w:r w:rsidR="001A4BA4" w:rsidRPr="002B2E06">
        <w:rPr>
          <w:b/>
          <w:bCs/>
          <w:color w:val="000000" w:themeColor="text1"/>
          <w:lang w:val="en-US"/>
        </w:rPr>
        <w:t>l Digital Content 4</w:t>
      </w:r>
      <w:r w:rsidRPr="002B2E06">
        <w:rPr>
          <w:color w:val="000000" w:themeColor="text1"/>
          <w:lang w:val="en-US"/>
        </w:rPr>
        <w:t>. Characteristics of the 112 children testing positive for SARS-CoV-2 and/or for at least one pathogenic enteric organism from the stool testing.</w:t>
      </w:r>
    </w:p>
    <w:p w14:paraId="4A588E2F" w14:textId="77777777" w:rsidR="00AC130C" w:rsidRPr="002B2E06" w:rsidRDefault="00AC130C" w:rsidP="00AC130C">
      <w:pPr>
        <w:rPr>
          <w:color w:val="000000" w:themeColor="text1"/>
          <w:lang w:val="en-US"/>
        </w:rPr>
      </w:pPr>
    </w:p>
    <w:p w14:paraId="4253773E" w14:textId="77777777" w:rsidR="00AC130C" w:rsidRPr="002B2E06" w:rsidRDefault="00AC130C" w:rsidP="00AC130C">
      <w:pPr>
        <w:rPr>
          <w:color w:val="000000" w:themeColor="text1"/>
          <w:lang w:val="en-US"/>
        </w:rPr>
      </w:pPr>
    </w:p>
    <w:tbl>
      <w:tblPr>
        <w:tblStyle w:val="TableGrid"/>
        <w:tblW w:w="0" w:type="auto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1"/>
        <w:gridCol w:w="1719"/>
        <w:gridCol w:w="1681"/>
        <w:gridCol w:w="1815"/>
        <w:gridCol w:w="1012"/>
      </w:tblGrid>
      <w:tr w:rsidR="00AC130C" w:rsidRPr="002B2E06" w14:paraId="3E772145" w14:textId="77777777" w:rsidTr="001111FA">
        <w:tc>
          <w:tcPr>
            <w:tcW w:w="3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125B05" w14:textId="77777777" w:rsidR="00AC130C" w:rsidRPr="002B2E06" w:rsidRDefault="00AC130C" w:rsidP="00907C80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3A8BF5" w14:textId="0C4ABE6A" w:rsidR="00AC130C" w:rsidRPr="002B2E06" w:rsidRDefault="00AC130C" w:rsidP="00907C80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2B2E06">
              <w:rPr>
                <w:b/>
                <w:bCs/>
                <w:color w:val="000000" w:themeColor="text1"/>
                <w:lang w:val="en-US"/>
              </w:rPr>
              <w:t>SARS-C</w:t>
            </w:r>
            <w:r w:rsidR="005E12D7" w:rsidRPr="002B2E06">
              <w:rPr>
                <w:b/>
                <w:bCs/>
                <w:color w:val="000000" w:themeColor="text1"/>
                <w:lang w:val="en-US"/>
              </w:rPr>
              <w:t>o</w:t>
            </w:r>
            <w:r w:rsidRPr="002B2E06">
              <w:rPr>
                <w:b/>
                <w:bCs/>
                <w:color w:val="000000" w:themeColor="text1"/>
                <w:lang w:val="en-US"/>
              </w:rPr>
              <w:t>V-2 positive (pathogenic enteric organism negative)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18183B" w14:textId="48157653" w:rsidR="00AC130C" w:rsidRPr="002B2E06" w:rsidRDefault="00AC130C" w:rsidP="00907C80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2B2E06">
              <w:rPr>
                <w:b/>
                <w:bCs/>
                <w:color w:val="000000" w:themeColor="text1"/>
                <w:lang w:val="en-US"/>
              </w:rPr>
              <w:t>SARS-C</w:t>
            </w:r>
            <w:r w:rsidR="005E12D7" w:rsidRPr="002B2E06">
              <w:rPr>
                <w:b/>
                <w:bCs/>
                <w:color w:val="000000" w:themeColor="text1"/>
                <w:lang w:val="en-US"/>
              </w:rPr>
              <w:t>o</w:t>
            </w:r>
            <w:r w:rsidRPr="002B2E06">
              <w:rPr>
                <w:b/>
                <w:bCs/>
                <w:color w:val="000000" w:themeColor="text1"/>
                <w:lang w:val="en-US"/>
              </w:rPr>
              <w:t>V-2 plus pathogenic enteric organism positive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6694A8" w14:textId="77777777" w:rsidR="00AC130C" w:rsidRPr="002B2E06" w:rsidRDefault="00AC130C" w:rsidP="00907C80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2B2E06">
              <w:rPr>
                <w:b/>
                <w:bCs/>
                <w:color w:val="000000" w:themeColor="text1"/>
                <w:lang w:val="en-US"/>
              </w:rPr>
              <w:t>Pathogenic enteric organism positive (SARS-CoV-2 negative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61C960" w14:textId="77777777" w:rsidR="00AC130C" w:rsidRPr="002B2E06" w:rsidRDefault="00AC130C" w:rsidP="00907C80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2B2E06">
              <w:rPr>
                <w:b/>
                <w:bCs/>
                <w:color w:val="000000" w:themeColor="text1"/>
                <w:lang w:val="en-US"/>
              </w:rPr>
              <w:t>P-value</w:t>
            </w:r>
          </w:p>
        </w:tc>
      </w:tr>
      <w:tr w:rsidR="00AC130C" w:rsidRPr="002B2E06" w14:paraId="78499888" w14:textId="77777777" w:rsidTr="001111FA">
        <w:tc>
          <w:tcPr>
            <w:tcW w:w="3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443326" w14:textId="77777777" w:rsidR="00AC130C" w:rsidRPr="002B2E06" w:rsidRDefault="00AC130C" w:rsidP="00907C80">
            <w:pPr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 xml:space="preserve">N 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6B25E8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65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99D460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14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754F54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33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711BEF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AC130C" w:rsidRPr="002B2E06" w14:paraId="2F9863C3" w14:textId="77777777" w:rsidTr="001111FA"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</w:tcPr>
          <w:p w14:paraId="3A6D8B39" w14:textId="77777777" w:rsidR="00AC130C" w:rsidRPr="002B2E06" w:rsidRDefault="00AC130C" w:rsidP="00907C80">
            <w:pPr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Age, years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1782E041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1.9 [0.2-5.9]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12E1C93A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2.7 [0.7-3.5]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7AF15E9A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1.6 [0.7-5.1]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18C7446A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0.706</w:t>
            </w:r>
          </w:p>
        </w:tc>
      </w:tr>
      <w:tr w:rsidR="00AC130C" w:rsidRPr="002B2E06" w14:paraId="31A016DC" w14:textId="77777777" w:rsidTr="001111FA"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</w:tcPr>
          <w:p w14:paraId="0437EDBC" w14:textId="77777777" w:rsidR="00AC130C" w:rsidRPr="002B2E06" w:rsidRDefault="00AC130C" w:rsidP="00907C80">
            <w:pPr>
              <w:rPr>
                <w:color w:val="000000" w:themeColor="text1"/>
                <w:highlight w:val="yellow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Males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70A7FA1E" w14:textId="77777777" w:rsidR="00AC130C" w:rsidRPr="002B2E06" w:rsidRDefault="00AC130C" w:rsidP="00907C80">
            <w:pPr>
              <w:jc w:val="center"/>
              <w:rPr>
                <w:color w:val="000000" w:themeColor="text1"/>
                <w:highlight w:val="yellow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32 (49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77335345" w14:textId="77777777" w:rsidR="00AC130C" w:rsidRPr="002B2E06" w:rsidRDefault="00AC130C" w:rsidP="00907C80">
            <w:pPr>
              <w:jc w:val="center"/>
              <w:rPr>
                <w:color w:val="000000" w:themeColor="text1"/>
                <w:highlight w:val="yellow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6 (43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070E805F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18 (5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525F6B31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0.738</w:t>
            </w:r>
          </w:p>
        </w:tc>
      </w:tr>
      <w:tr w:rsidR="00AC130C" w:rsidRPr="002B2E06" w14:paraId="4EE83528" w14:textId="77777777" w:rsidTr="001111FA"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</w:tcPr>
          <w:p w14:paraId="6599CA84" w14:textId="77777777" w:rsidR="00AC130C" w:rsidRPr="002B2E06" w:rsidRDefault="00AC130C" w:rsidP="00907C80">
            <w:pPr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Fever (&gt;37.9°C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57FB0690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37 (57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5437AFA2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9 (64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7759B436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16 (48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47637E11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0.606</w:t>
            </w:r>
          </w:p>
        </w:tc>
      </w:tr>
      <w:tr w:rsidR="001111FA" w:rsidRPr="002B2E06" w14:paraId="29150B3D" w14:textId="77777777" w:rsidTr="001111FA">
        <w:tc>
          <w:tcPr>
            <w:tcW w:w="3821" w:type="dxa"/>
            <w:tcBorders>
              <w:top w:val="nil"/>
              <w:left w:val="nil"/>
              <w:bottom w:val="nil"/>
              <w:right w:val="nil"/>
            </w:tcBorders>
          </w:tcPr>
          <w:p w14:paraId="517E4A88" w14:textId="77777777" w:rsidR="001111FA" w:rsidRPr="002B2E06" w:rsidRDefault="001111FA" w:rsidP="00A45C8E">
            <w:pPr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Vaccination against SARS-CoV-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74FE31C6" w14:textId="19B2C864" w:rsidR="001111FA" w:rsidRPr="002B2E06" w:rsidRDefault="001111FA" w:rsidP="001111FA">
            <w:pPr>
              <w:jc w:val="center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0 (0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56C8681F" w14:textId="649C71EE" w:rsidR="001111FA" w:rsidRPr="002B2E06" w:rsidRDefault="001111FA" w:rsidP="001111FA">
            <w:pPr>
              <w:jc w:val="center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0 (0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614F5C61" w14:textId="2356CE2C" w:rsidR="001111FA" w:rsidRPr="002B2E06" w:rsidRDefault="001111FA" w:rsidP="001111FA">
            <w:pPr>
              <w:jc w:val="center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1 (0.3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3C97DD64" w14:textId="078EA063" w:rsidR="001111FA" w:rsidRPr="002B2E06" w:rsidRDefault="001111FA" w:rsidP="00A45C8E">
            <w:pPr>
              <w:jc w:val="center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0.420</w:t>
            </w:r>
          </w:p>
        </w:tc>
      </w:tr>
      <w:tr w:rsidR="00AC130C" w:rsidRPr="002B2E06" w14:paraId="3A3A277B" w14:textId="77777777" w:rsidTr="001111FA">
        <w:tc>
          <w:tcPr>
            <w:tcW w:w="3821" w:type="dxa"/>
            <w:tcBorders>
              <w:top w:val="nil"/>
            </w:tcBorders>
          </w:tcPr>
          <w:p w14:paraId="3D4C1759" w14:textId="77777777" w:rsidR="00AC130C" w:rsidRPr="002B2E06" w:rsidRDefault="00AC130C" w:rsidP="00907C80">
            <w:pPr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Capillary refill time &gt;2 sec. (yes)</w:t>
            </w:r>
          </w:p>
        </w:tc>
        <w:tc>
          <w:tcPr>
            <w:tcW w:w="1719" w:type="dxa"/>
            <w:tcBorders>
              <w:top w:val="nil"/>
            </w:tcBorders>
          </w:tcPr>
          <w:p w14:paraId="2B2886AD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10 (15)</w:t>
            </w:r>
          </w:p>
        </w:tc>
        <w:tc>
          <w:tcPr>
            <w:tcW w:w="1681" w:type="dxa"/>
            <w:tcBorders>
              <w:top w:val="nil"/>
            </w:tcBorders>
          </w:tcPr>
          <w:p w14:paraId="4CC3706A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3 (4.6)</w:t>
            </w:r>
          </w:p>
        </w:tc>
        <w:tc>
          <w:tcPr>
            <w:tcW w:w="1815" w:type="dxa"/>
            <w:tcBorders>
              <w:top w:val="nil"/>
            </w:tcBorders>
          </w:tcPr>
          <w:p w14:paraId="00BC7CFC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4 (7.1)</w:t>
            </w:r>
          </w:p>
        </w:tc>
        <w:tc>
          <w:tcPr>
            <w:tcW w:w="1012" w:type="dxa"/>
            <w:tcBorders>
              <w:top w:val="nil"/>
            </w:tcBorders>
          </w:tcPr>
          <w:p w14:paraId="5A13874B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0.195</w:t>
            </w:r>
          </w:p>
        </w:tc>
      </w:tr>
      <w:tr w:rsidR="00AC130C" w:rsidRPr="002B2E06" w14:paraId="37944434" w14:textId="77777777" w:rsidTr="001111FA">
        <w:tc>
          <w:tcPr>
            <w:tcW w:w="3821" w:type="dxa"/>
          </w:tcPr>
          <w:p w14:paraId="640979D1" w14:textId="77777777" w:rsidR="00AC130C" w:rsidRPr="002B2E06" w:rsidRDefault="00AC130C" w:rsidP="00907C80">
            <w:pPr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Intravenous rehydration (yes)</w:t>
            </w:r>
          </w:p>
        </w:tc>
        <w:tc>
          <w:tcPr>
            <w:tcW w:w="1719" w:type="dxa"/>
          </w:tcPr>
          <w:p w14:paraId="5A93227D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25 (38)</w:t>
            </w:r>
          </w:p>
        </w:tc>
        <w:tc>
          <w:tcPr>
            <w:tcW w:w="1681" w:type="dxa"/>
          </w:tcPr>
          <w:p w14:paraId="599EEDE6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11 (79)</w:t>
            </w:r>
          </w:p>
        </w:tc>
        <w:tc>
          <w:tcPr>
            <w:tcW w:w="1815" w:type="dxa"/>
          </w:tcPr>
          <w:p w14:paraId="41197E40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32 (97)</w:t>
            </w:r>
          </w:p>
        </w:tc>
        <w:tc>
          <w:tcPr>
            <w:tcW w:w="1012" w:type="dxa"/>
          </w:tcPr>
          <w:p w14:paraId="0A0D3418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  <w:r w:rsidRPr="002B2E06">
              <w:rPr>
                <w:b/>
                <w:bCs/>
                <w:color w:val="000000" w:themeColor="text1"/>
                <w:lang w:val="en-US"/>
              </w:rPr>
              <w:t>&lt;0.0001</w:t>
            </w:r>
          </w:p>
        </w:tc>
      </w:tr>
      <w:tr w:rsidR="00AC130C" w:rsidRPr="002B2E06" w14:paraId="4112C65E" w14:textId="77777777" w:rsidTr="001111FA">
        <w:tc>
          <w:tcPr>
            <w:tcW w:w="3821" w:type="dxa"/>
          </w:tcPr>
          <w:p w14:paraId="4E093D4E" w14:textId="3B7421F2" w:rsidR="00AC130C" w:rsidRPr="002B2E06" w:rsidRDefault="00AC130C" w:rsidP="00907C80">
            <w:pPr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Lengt</w:t>
            </w:r>
            <w:r w:rsidR="005E12D7" w:rsidRPr="002B2E06">
              <w:rPr>
                <w:color w:val="000000" w:themeColor="text1"/>
                <w:lang w:val="en-US"/>
              </w:rPr>
              <w:t>h</w:t>
            </w:r>
            <w:r w:rsidRPr="002B2E06">
              <w:rPr>
                <w:color w:val="000000" w:themeColor="text1"/>
                <w:lang w:val="en-US"/>
              </w:rPr>
              <w:t xml:space="preserve"> of hospitalization, days</w:t>
            </w:r>
          </w:p>
        </w:tc>
        <w:tc>
          <w:tcPr>
            <w:tcW w:w="1719" w:type="dxa"/>
          </w:tcPr>
          <w:p w14:paraId="5381BEF0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4 [2-5]</w:t>
            </w:r>
          </w:p>
        </w:tc>
        <w:tc>
          <w:tcPr>
            <w:tcW w:w="1681" w:type="dxa"/>
          </w:tcPr>
          <w:p w14:paraId="3386E2B7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5 [4-6]</w:t>
            </w:r>
          </w:p>
        </w:tc>
        <w:tc>
          <w:tcPr>
            <w:tcW w:w="1815" w:type="dxa"/>
          </w:tcPr>
          <w:p w14:paraId="58B4650A" w14:textId="77777777" w:rsidR="00AC130C" w:rsidRPr="002B2E06" w:rsidRDefault="00AC130C" w:rsidP="00907C80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4 [2-5]</w:t>
            </w:r>
          </w:p>
        </w:tc>
        <w:tc>
          <w:tcPr>
            <w:tcW w:w="1012" w:type="dxa"/>
          </w:tcPr>
          <w:p w14:paraId="1B951351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0.076</w:t>
            </w:r>
          </w:p>
        </w:tc>
      </w:tr>
      <w:tr w:rsidR="00AC130C" w:rsidRPr="002B2E06" w14:paraId="521F1542" w14:textId="77777777" w:rsidTr="001111FA">
        <w:tc>
          <w:tcPr>
            <w:tcW w:w="3821" w:type="dxa"/>
          </w:tcPr>
          <w:p w14:paraId="0850E9FB" w14:textId="77777777" w:rsidR="00AC130C" w:rsidRPr="002B2E06" w:rsidRDefault="00AC130C" w:rsidP="00907C80">
            <w:pPr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Plasma level</w:t>
            </w:r>
          </w:p>
        </w:tc>
        <w:tc>
          <w:tcPr>
            <w:tcW w:w="1719" w:type="dxa"/>
          </w:tcPr>
          <w:p w14:paraId="232CEFE4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681" w:type="dxa"/>
          </w:tcPr>
          <w:p w14:paraId="0DFBD007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815" w:type="dxa"/>
          </w:tcPr>
          <w:p w14:paraId="106859FD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012" w:type="dxa"/>
          </w:tcPr>
          <w:p w14:paraId="0E50F04B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AC130C" w:rsidRPr="002B2E06" w14:paraId="582F726C" w14:textId="77777777" w:rsidTr="001111FA">
        <w:tc>
          <w:tcPr>
            <w:tcW w:w="3821" w:type="dxa"/>
          </w:tcPr>
          <w:p w14:paraId="0D7F5EAB" w14:textId="77777777" w:rsidR="00AC130C" w:rsidRPr="002B2E06" w:rsidRDefault="00AC130C" w:rsidP="00907C80">
            <w:pPr>
              <w:ind w:left="174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White blood cell</w:t>
            </w:r>
          </w:p>
        </w:tc>
        <w:tc>
          <w:tcPr>
            <w:tcW w:w="1719" w:type="dxa"/>
          </w:tcPr>
          <w:p w14:paraId="6A5F89DB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8.64 [6.99-11.27]</w:t>
            </w:r>
          </w:p>
        </w:tc>
        <w:tc>
          <w:tcPr>
            <w:tcW w:w="1681" w:type="dxa"/>
          </w:tcPr>
          <w:p w14:paraId="6E387830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9.48 [7.15-16.33]</w:t>
            </w:r>
          </w:p>
        </w:tc>
        <w:tc>
          <w:tcPr>
            <w:tcW w:w="1815" w:type="dxa"/>
          </w:tcPr>
          <w:p w14:paraId="0767BD48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11.17 [8.80-13.93]</w:t>
            </w:r>
          </w:p>
        </w:tc>
        <w:tc>
          <w:tcPr>
            <w:tcW w:w="1012" w:type="dxa"/>
          </w:tcPr>
          <w:p w14:paraId="31D51FBD" w14:textId="77777777" w:rsidR="00AC130C" w:rsidRPr="002B2E06" w:rsidRDefault="00AC130C" w:rsidP="00907C80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2B2E06">
              <w:rPr>
                <w:b/>
                <w:bCs/>
                <w:color w:val="000000" w:themeColor="text1"/>
                <w:lang w:val="en-US"/>
              </w:rPr>
              <w:t>0.011</w:t>
            </w:r>
          </w:p>
        </w:tc>
      </w:tr>
      <w:tr w:rsidR="00AC130C" w:rsidRPr="002B2E06" w14:paraId="00B631C6" w14:textId="77777777" w:rsidTr="001111FA">
        <w:tc>
          <w:tcPr>
            <w:tcW w:w="3821" w:type="dxa"/>
          </w:tcPr>
          <w:p w14:paraId="2F456E21" w14:textId="77777777" w:rsidR="00AC130C" w:rsidRPr="002B2E06" w:rsidRDefault="00AC130C" w:rsidP="00907C80">
            <w:pPr>
              <w:ind w:left="174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Reactive-C Protein (mg/dL)</w:t>
            </w:r>
          </w:p>
        </w:tc>
        <w:tc>
          <w:tcPr>
            <w:tcW w:w="1719" w:type="dxa"/>
          </w:tcPr>
          <w:p w14:paraId="159EBA1D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1.60 [0.50-8.40]</w:t>
            </w:r>
          </w:p>
        </w:tc>
        <w:tc>
          <w:tcPr>
            <w:tcW w:w="1681" w:type="dxa"/>
          </w:tcPr>
          <w:p w14:paraId="0556A103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2.86 [1.08-11.38]</w:t>
            </w:r>
          </w:p>
        </w:tc>
        <w:tc>
          <w:tcPr>
            <w:tcW w:w="1815" w:type="dxa"/>
          </w:tcPr>
          <w:p w14:paraId="676BA596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0.69 [0.50-2.93]</w:t>
            </w:r>
          </w:p>
        </w:tc>
        <w:tc>
          <w:tcPr>
            <w:tcW w:w="1012" w:type="dxa"/>
          </w:tcPr>
          <w:p w14:paraId="27BC5FDC" w14:textId="77777777" w:rsidR="00AC130C" w:rsidRPr="002B2E06" w:rsidRDefault="00AC130C" w:rsidP="00907C80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2B2E06">
              <w:rPr>
                <w:b/>
                <w:bCs/>
                <w:color w:val="000000" w:themeColor="text1"/>
                <w:lang w:val="en-US"/>
              </w:rPr>
              <w:t>0.001</w:t>
            </w:r>
          </w:p>
        </w:tc>
      </w:tr>
      <w:tr w:rsidR="00AC130C" w:rsidRPr="002B2E06" w14:paraId="4190262E" w14:textId="77777777" w:rsidTr="001111FA">
        <w:tc>
          <w:tcPr>
            <w:tcW w:w="3821" w:type="dxa"/>
          </w:tcPr>
          <w:p w14:paraId="68A02AE8" w14:textId="77777777" w:rsidR="00AC130C" w:rsidRPr="002B2E06" w:rsidRDefault="00AC130C" w:rsidP="00907C80">
            <w:pPr>
              <w:ind w:left="174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Urea, mg/dL</w:t>
            </w:r>
          </w:p>
        </w:tc>
        <w:tc>
          <w:tcPr>
            <w:tcW w:w="1719" w:type="dxa"/>
          </w:tcPr>
          <w:p w14:paraId="639AE60A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21 [14-28]</w:t>
            </w:r>
          </w:p>
        </w:tc>
        <w:tc>
          <w:tcPr>
            <w:tcW w:w="1681" w:type="dxa"/>
          </w:tcPr>
          <w:p w14:paraId="4877F82E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15 [8-24]</w:t>
            </w:r>
          </w:p>
        </w:tc>
        <w:tc>
          <w:tcPr>
            <w:tcW w:w="1815" w:type="dxa"/>
          </w:tcPr>
          <w:p w14:paraId="3D78E1CA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17 [12-31]</w:t>
            </w:r>
          </w:p>
        </w:tc>
        <w:tc>
          <w:tcPr>
            <w:tcW w:w="1012" w:type="dxa"/>
          </w:tcPr>
          <w:p w14:paraId="617ADD7E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0.39</w:t>
            </w:r>
          </w:p>
        </w:tc>
      </w:tr>
      <w:tr w:rsidR="00AC130C" w:rsidRPr="002B2E06" w14:paraId="7C8450C5" w14:textId="77777777" w:rsidTr="001111FA">
        <w:tc>
          <w:tcPr>
            <w:tcW w:w="3821" w:type="dxa"/>
          </w:tcPr>
          <w:p w14:paraId="521592C5" w14:textId="77777777" w:rsidR="00AC130C" w:rsidRPr="002B2E06" w:rsidRDefault="00AC130C" w:rsidP="00907C80">
            <w:pPr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Whole blood level</w:t>
            </w:r>
          </w:p>
        </w:tc>
        <w:tc>
          <w:tcPr>
            <w:tcW w:w="1719" w:type="dxa"/>
          </w:tcPr>
          <w:p w14:paraId="20AC642A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681" w:type="dxa"/>
          </w:tcPr>
          <w:p w14:paraId="108B5582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815" w:type="dxa"/>
          </w:tcPr>
          <w:p w14:paraId="4C5C232F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012" w:type="dxa"/>
          </w:tcPr>
          <w:p w14:paraId="05BE9C71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AC130C" w:rsidRPr="002B2E06" w14:paraId="12B0A229" w14:textId="77777777" w:rsidTr="001111FA">
        <w:tc>
          <w:tcPr>
            <w:tcW w:w="3821" w:type="dxa"/>
          </w:tcPr>
          <w:p w14:paraId="7B1B9ED5" w14:textId="77777777" w:rsidR="00AC130C" w:rsidRPr="002B2E06" w:rsidRDefault="00AC130C" w:rsidP="00907C80">
            <w:pPr>
              <w:ind w:left="174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Sodium, mmol/L</w:t>
            </w:r>
          </w:p>
        </w:tc>
        <w:tc>
          <w:tcPr>
            <w:tcW w:w="1719" w:type="dxa"/>
          </w:tcPr>
          <w:p w14:paraId="6DA94896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137 [135-139]</w:t>
            </w:r>
          </w:p>
        </w:tc>
        <w:tc>
          <w:tcPr>
            <w:tcW w:w="1681" w:type="dxa"/>
          </w:tcPr>
          <w:p w14:paraId="1252A266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136 [131-137]</w:t>
            </w:r>
          </w:p>
        </w:tc>
        <w:tc>
          <w:tcPr>
            <w:tcW w:w="1815" w:type="dxa"/>
          </w:tcPr>
          <w:p w14:paraId="072CD8EF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134 [131-137]</w:t>
            </w:r>
          </w:p>
        </w:tc>
        <w:tc>
          <w:tcPr>
            <w:tcW w:w="1012" w:type="dxa"/>
          </w:tcPr>
          <w:p w14:paraId="5E8AECF0" w14:textId="77777777" w:rsidR="00AC130C" w:rsidRPr="002B2E06" w:rsidRDefault="00AC130C" w:rsidP="00907C80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2B2E06">
              <w:rPr>
                <w:b/>
                <w:bCs/>
                <w:color w:val="000000" w:themeColor="text1"/>
                <w:lang w:val="en-US"/>
              </w:rPr>
              <w:t>&lt;0.0001</w:t>
            </w:r>
          </w:p>
        </w:tc>
      </w:tr>
      <w:tr w:rsidR="00AC130C" w:rsidRPr="002B2E06" w14:paraId="5F25297C" w14:textId="77777777" w:rsidTr="001111FA">
        <w:tc>
          <w:tcPr>
            <w:tcW w:w="3821" w:type="dxa"/>
          </w:tcPr>
          <w:p w14:paraId="1D49B2BF" w14:textId="77777777" w:rsidR="00AC130C" w:rsidRPr="002B2E06" w:rsidRDefault="00AC130C" w:rsidP="00907C80">
            <w:pPr>
              <w:ind w:left="174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Potassium, mmol/L</w:t>
            </w:r>
          </w:p>
        </w:tc>
        <w:tc>
          <w:tcPr>
            <w:tcW w:w="1719" w:type="dxa"/>
          </w:tcPr>
          <w:p w14:paraId="2F5B178A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4.7 [4.3-4.5]</w:t>
            </w:r>
          </w:p>
        </w:tc>
        <w:tc>
          <w:tcPr>
            <w:tcW w:w="1681" w:type="dxa"/>
          </w:tcPr>
          <w:p w14:paraId="54A2CDEB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4.2 [4.0-4.5]</w:t>
            </w:r>
          </w:p>
        </w:tc>
        <w:tc>
          <w:tcPr>
            <w:tcW w:w="1815" w:type="dxa"/>
          </w:tcPr>
          <w:p w14:paraId="04C28079" w14:textId="77777777" w:rsidR="00AC130C" w:rsidRPr="002B2E06" w:rsidRDefault="00AC130C" w:rsidP="00907C80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4.2 [3.7-4.6]</w:t>
            </w:r>
          </w:p>
        </w:tc>
        <w:tc>
          <w:tcPr>
            <w:tcW w:w="1012" w:type="dxa"/>
          </w:tcPr>
          <w:p w14:paraId="34C75C1A" w14:textId="77777777" w:rsidR="00AC130C" w:rsidRPr="002B2E06" w:rsidRDefault="00AC130C" w:rsidP="00907C80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2B2E06">
              <w:rPr>
                <w:b/>
                <w:bCs/>
                <w:color w:val="000000" w:themeColor="text1"/>
                <w:lang w:val="en-US"/>
              </w:rPr>
              <w:t>&lt;0.0001</w:t>
            </w:r>
          </w:p>
        </w:tc>
      </w:tr>
      <w:tr w:rsidR="00AC130C" w:rsidRPr="002B2E06" w14:paraId="489A8EAB" w14:textId="77777777" w:rsidTr="001111FA">
        <w:tc>
          <w:tcPr>
            <w:tcW w:w="3821" w:type="dxa"/>
          </w:tcPr>
          <w:p w14:paraId="2FB5644C" w14:textId="77777777" w:rsidR="00AC130C" w:rsidRPr="002B2E06" w:rsidRDefault="00AC130C" w:rsidP="00907C80">
            <w:pPr>
              <w:ind w:left="174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Chloride, mmol/L</w:t>
            </w:r>
          </w:p>
        </w:tc>
        <w:tc>
          <w:tcPr>
            <w:tcW w:w="1719" w:type="dxa"/>
          </w:tcPr>
          <w:p w14:paraId="5CD580D0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104 [101-105]</w:t>
            </w:r>
          </w:p>
        </w:tc>
        <w:tc>
          <w:tcPr>
            <w:tcW w:w="1681" w:type="dxa"/>
          </w:tcPr>
          <w:p w14:paraId="05BB972A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103 [101-105]</w:t>
            </w:r>
          </w:p>
        </w:tc>
        <w:tc>
          <w:tcPr>
            <w:tcW w:w="1815" w:type="dxa"/>
          </w:tcPr>
          <w:p w14:paraId="08A2D371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103 [99-106]</w:t>
            </w:r>
          </w:p>
        </w:tc>
        <w:tc>
          <w:tcPr>
            <w:tcW w:w="1012" w:type="dxa"/>
          </w:tcPr>
          <w:p w14:paraId="69965DD4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0.972</w:t>
            </w:r>
          </w:p>
        </w:tc>
      </w:tr>
      <w:tr w:rsidR="00AC130C" w:rsidRPr="002B2E06" w14:paraId="3F5EFC96" w14:textId="77777777" w:rsidTr="001111FA">
        <w:tc>
          <w:tcPr>
            <w:tcW w:w="3821" w:type="dxa"/>
          </w:tcPr>
          <w:p w14:paraId="6C600B3D" w14:textId="77777777" w:rsidR="00AC130C" w:rsidRPr="002B2E06" w:rsidRDefault="00AC130C" w:rsidP="00907C80">
            <w:pPr>
              <w:ind w:left="174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pH</w:t>
            </w:r>
          </w:p>
        </w:tc>
        <w:tc>
          <w:tcPr>
            <w:tcW w:w="1719" w:type="dxa"/>
          </w:tcPr>
          <w:p w14:paraId="3B9C0A30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7.39 [7.35-7.47]</w:t>
            </w:r>
          </w:p>
        </w:tc>
        <w:tc>
          <w:tcPr>
            <w:tcW w:w="1681" w:type="dxa"/>
          </w:tcPr>
          <w:p w14:paraId="6C3FA3FC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7.37 [7.34-7.39]</w:t>
            </w:r>
          </w:p>
        </w:tc>
        <w:tc>
          <w:tcPr>
            <w:tcW w:w="1815" w:type="dxa"/>
          </w:tcPr>
          <w:p w14:paraId="6082DE80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7.35 [7.32-7.40]</w:t>
            </w:r>
          </w:p>
        </w:tc>
        <w:tc>
          <w:tcPr>
            <w:tcW w:w="1012" w:type="dxa"/>
          </w:tcPr>
          <w:p w14:paraId="179EBA55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0.113</w:t>
            </w:r>
          </w:p>
        </w:tc>
      </w:tr>
      <w:tr w:rsidR="00AC130C" w:rsidRPr="002B2E06" w14:paraId="460D673D" w14:textId="77777777" w:rsidTr="001111FA">
        <w:tc>
          <w:tcPr>
            <w:tcW w:w="3821" w:type="dxa"/>
          </w:tcPr>
          <w:p w14:paraId="3A0CD8B0" w14:textId="3ACDB9F4" w:rsidR="00AC130C" w:rsidRPr="002B2E06" w:rsidRDefault="00AC130C" w:rsidP="00907C80">
            <w:pPr>
              <w:ind w:left="174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Ca</w:t>
            </w:r>
            <w:r w:rsidR="005E12D7" w:rsidRPr="002B2E06">
              <w:rPr>
                <w:color w:val="000000" w:themeColor="text1"/>
                <w:lang w:val="en-US"/>
              </w:rPr>
              <w:t>r</w:t>
            </w:r>
            <w:r w:rsidRPr="002B2E06">
              <w:rPr>
                <w:color w:val="000000" w:themeColor="text1"/>
                <w:lang w:val="en-US"/>
              </w:rPr>
              <w:t>bon dioxide pressure (mm Hg)</w:t>
            </w:r>
          </w:p>
        </w:tc>
        <w:tc>
          <w:tcPr>
            <w:tcW w:w="1719" w:type="dxa"/>
          </w:tcPr>
          <w:p w14:paraId="19E1BBBF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35.0 [30.5-42.8]</w:t>
            </w:r>
          </w:p>
        </w:tc>
        <w:tc>
          <w:tcPr>
            <w:tcW w:w="1681" w:type="dxa"/>
          </w:tcPr>
          <w:p w14:paraId="03EC3FC5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34.0 [30.0-38.0]</w:t>
            </w:r>
          </w:p>
        </w:tc>
        <w:tc>
          <w:tcPr>
            <w:tcW w:w="1815" w:type="dxa"/>
          </w:tcPr>
          <w:p w14:paraId="19571095" w14:textId="77777777" w:rsidR="00AC130C" w:rsidRPr="002B2E06" w:rsidRDefault="00AC130C" w:rsidP="00907C80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31.0 [29.0-38.0]</w:t>
            </w:r>
          </w:p>
        </w:tc>
        <w:tc>
          <w:tcPr>
            <w:tcW w:w="1012" w:type="dxa"/>
          </w:tcPr>
          <w:p w14:paraId="3C23D775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0.609</w:t>
            </w:r>
          </w:p>
        </w:tc>
      </w:tr>
      <w:tr w:rsidR="00AC130C" w:rsidRPr="002B2E06" w14:paraId="5110C22A" w14:textId="77777777" w:rsidTr="001111FA">
        <w:tc>
          <w:tcPr>
            <w:tcW w:w="3821" w:type="dxa"/>
          </w:tcPr>
          <w:p w14:paraId="0B3E70CC" w14:textId="77777777" w:rsidR="00AC130C" w:rsidRPr="002B2E06" w:rsidRDefault="00AC130C" w:rsidP="00907C80">
            <w:pPr>
              <w:ind w:left="174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Bicarbonate (mmol/L)</w:t>
            </w:r>
          </w:p>
        </w:tc>
        <w:tc>
          <w:tcPr>
            <w:tcW w:w="1719" w:type="dxa"/>
          </w:tcPr>
          <w:p w14:paraId="7579E938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23.2 [20.3-24.2]</w:t>
            </w:r>
          </w:p>
        </w:tc>
        <w:tc>
          <w:tcPr>
            <w:tcW w:w="1681" w:type="dxa"/>
          </w:tcPr>
          <w:p w14:paraId="60F50280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19.7 [16.2-20.7]</w:t>
            </w:r>
          </w:p>
        </w:tc>
        <w:tc>
          <w:tcPr>
            <w:tcW w:w="1815" w:type="dxa"/>
          </w:tcPr>
          <w:p w14:paraId="326DDDC4" w14:textId="77777777" w:rsidR="00AC130C" w:rsidRPr="002B2E06" w:rsidRDefault="00AC130C" w:rsidP="00907C80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18.6 [16.0-22.8]</w:t>
            </w:r>
          </w:p>
        </w:tc>
        <w:tc>
          <w:tcPr>
            <w:tcW w:w="1012" w:type="dxa"/>
          </w:tcPr>
          <w:p w14:paraId="3BE165F2" w14:textId="77777777" w:rsidR="00AC130C" w:rsidRPr="002B2E06" w:rsidRDefault="00AC130C" w:rsidP="00907C80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2B2E06">
              <w:rPr>
                <w:b/>
                <w:bCs/>
                <w:color w:val="000000" w:themeColor="text1"/>
                <w:lang w:val="en-US"/>
              </w:rPr>
              <w:t>0.022</w:t>
            </w:r>
          </w:p>
        </w:tc>
      </w:tr>
      <w:tr w:rsidR="00AC130C" w:rsidRPr="002B2E06" w14:paraId="2F1AEF25" w14:textId="77777777" w:rsidTr="001111FA">
        <w:tc>
          <w:tcPr>
            <w:tcW w:w="3821" w:type="dxa"/>
          </w:tcPr>
          <w:p w14:paraId="0AF5A984" w14:textId="77777777" w:rsidR="00AC130C" w:rsidRPr="002B2E06" w:rsidRDefault="00AC130C" w:rsidP="00907C80">
            <w:pPr>
              <w:ind w:left="174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Lactate, mmol/dL</w:t>
            </w:r>
          </w:p>
        </w:tc>
        <w:tc>
          <w:tcPr>
            <w:tcW w:w="1719" w:type="dxa"/>
          </w:tcPr>
          <w:p w14:paraId="0D74E1C8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2.15 [1.50-2.98]</w:t>
            </w:r>
          </w:p>
        </w:tc>
        <w:tc>
          <w:tcPr>
            <w:tcW w:w="1681" w:type="dxa"/>
          </w:tcPr>
          <w:p w14:paraId="58066B4E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2.40 [2.30-3.00]</w:t>
            </w:r>
          </w:p>
        </w:tc>
        <w:tc>
          <w:tcPr>
            <w:tcW w:w="1815" w:type="dxa"/>
          </w:tcPr>
          <w:p w14:paraId="094F6B47" w14:textId="77777777" w:rsidR="00AC130C" w:rsidRPr="002B2E06" w:rsidRDefault="00AC130C" w:rsidP="00907C80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1.40 [1.05-2.60]</w:t>
            </w:r>
          </w:p>
        </w:tc>
        <w:tc>
          <w:tcPr>
            <w:tcW w:w="1012" w:type="dxa"/>
          </w:tcPr>
          <w:p w14:paraId="46D33166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0.126</w:t>
            </w:r>
          </w:p>
        </w:tc>
      </w:tr>
      <w:tr w:rsidR="00AC130C" w:rsidRPr="002B2E06" w14:paraId="77880410" w14:textId="77777777" w:rsidTr="001111FA">
        <w:tc>
          <w:tcPr>
            <w:tcW w:w="3821" w:type="dxa"/>
          </w:tcPr>
          <w:p w14:paraId="37553728" w14:textId="77777777" w:rsidR="00AC130C" w:rsidRPr="002B2E06" w:rsidRDefault="00AC130C" w:rsidP="00907C80">
            <w:pPr>
              <w:ind w:left="174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Glucose, mg/dL</w:t>
            </w:r>
          </w:p>
        </w:tc>
        <w:tc>
          <w:tcPr>
            <w:tcW w:w="1719" w:type="dxa"/>
          </w:tcPr>
          <w:p w14:paraId="5B31D5C4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88 [79-97]</w:t>
            </w:r>
          </w:p>
        </w:tc>
        <w:tc>
          <w:tcPr>
            <w:tcW w:w="1681" w:type="dxa"/>
          </w:tcPr>
          <w:p w14:paraId="21E2B10C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87 [74-101]</w:t>
            </w:r>
          </w:p>
        </w:tc>
        <w:tc>
          <w:tcPr>
            <w:tcW w:w="1815" w:type="dxa"/>
          </w:tcPr>
          <w:p w14:paraId="10AEE1F8" w14:textId="77777777" w:rsidR="00AC130C" w:rsidRPr="002B2E06" w:rsidRDefault="00AC130C" w:rsidP="00907C80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87 [74-102]</w:t>
            </w:r>
          </w:p>
        </w:tc>
        <w:tc>
          <w:tcPr>
            <w:tcW w:w="1012" w:type="dxa"/>
          </w:tcPr>
          <w:p w14:paraId="201F9AF2" w14:textId="77777777" w:rsidR="00AC130C" w:rsidRPr="002B2E06" w:rsidRDefault="00AC130C" w:rsidP="00907C80">
            <w:pPr>
              <w:jc w:val="center"/>
              <w:rPr>
                <w:color w:val="000000" w:themeColor="text1"/>
                <w:lang w:val="en-US"/>
              </w:rPr>
            </w:pPr>
            <w:r w:rsidRPr="002B2E06">
              <w:rPr>
                <w:color w:val="000000" w:themeColor="text1"/>
                <w:lang w:val="en-US"/>
              </w:rPr>
              <w:t>0.944</w:t>
            </w:r>
          </w:p>
        </w:tc>
      </w:tr>
    </w:tbl>
    <w:p w14:paraId="3810C4F6" w14:textId="77777777" w:rsidR="00AC130C" w:rsidRPr="002B2E06" w:rsidRDefault="00AC130C" w:rsidP="00AC130C">
      <w:pPr>
        <w:rPr>
          <w:color w:val="000000" w:themeColor="text1"/>
          <w:lang w:val="en-US"/>
        </w:rPr>
      </w:pPr>
    </w:p>
    <w:p w14:paraId="7660E19D" w14:textId="77777777" w:rsidR="00AC130C" w:rsidRPr="002B2E06" w:rsidRDefault="00AC130C" w:rsidP="00AC130C">
      <w:pPr>
        <w:rPr>
          <w:color w:val="000000" w:themeColor="text1"/>
          <w:lang w:val="en-US"/>
        </w:rPr>
      </w:pPr>
    </w:p>
    <w:p w14:paraId="5F78E0CA" w14:textId="77777777" w:rsidR="00AC130C" w:rsidRPr="002B2E06" w:rsidRDefault="00AC130C" w:rsidP="0071386C">
      <w:pPr>
        <w:rPr>
          <w:b/>
          <w:bCs/>
          <w:lang w:val="en-US"/>
        </w:rPr>
      </w:pPr>
    </w:p>
    <w:p w14:paraId="387587C5" w14:textId="77777777" w:rsidR="00AC130C" w:rsidRPr="002B2E06" w:rsidRDefault="00AC130C" w:rsidP="0071386C">
      <w:pPr>
        <w:rPr>
          <w:b/>
          <w:bCs/>
          <w:lang w:val="en-US"/>
        </w:rPr>
      </w:pPr>
    </w:p>
    <w:p w14:paraId="1461F6E8" w14:textId="77777777" w:rsidR="00AC130C" w:rsidRPr="002B2E06" w:rsidRDefault="00AC130C" w:rsidP="0071386C">
      <w:pPr>
        <w:rPr>
          <w:b/>
          <w:bCs/>
          <w:lang w:val="en-US"/>
        </w:rPr>
      </w:pPr>
    </w:p>
    <w:p w14:paraId="6585FA8B" w14:textId="77777777" w:rsidR="00AC130C" w:rsidRPr="002B2E06" w:rsidRDefault="00AC130C" w:rsidP="0071386C">
      <w:pPr>
        <w:rPr>
          <w:b/>
          <w:bCs/>
          <w:lang w:val="en-US"/>
        </w:rPr>
      </w:pPr>
    </w:p>
    <w:p w14:paraId="1CF5A905" w14:textId="77777777" w:rsidR="00AC130C" w:rsidRPr="002B2E06" w:rsidRDefault="00AC130C" w:rsidP="0071386C">
      <w:pPr>
        <w:rPr>
          <w:b/>
          <w:bCs/>
          <w:lang w:val="en-US"/>
        </w:rPr>
      </w:pPr>
    </w:p>
    <w:sectPr w:rsidR="00AC130C" w:rsidRPr="002B2E06" w:rsidSect="0093650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B2E"/>
    <w:rsid w:val="00003062"/>
    <w:rsid w:val="00017753"/>
    <w:rsid w:val="00030C8C"/>
    <w:rsid w:val="00031691"/>
    <w:rsid w:val="00052BB1"/>
    <w:rsid w:val="00070024"/>
    <w:rsid w:val="00070DFE"/>
    <w:rsid w:val="00085836"/>
    <w:rsid w:val="000A157D"/>
    <w:rsid w:val="000B1D67"/>
    <w:rsid w:val="000B3F7B"/>
    <w:rsid w:val="000C0D66"/>
    <w:rsid w:val="000C11D7"/>
    <w:rsid w:val="000C410C"/>
    <w:rsid w:val="000C5A4D"/>
    <w:rsid w:val="000C5D01"/>
    <w:rsid w:val="000E0704"/>
    <w:rsid w:val="000F03C7"/>
    <w:rsid w:val="000F0778"/>
    <w:rsid w:val="000F3038"/>
    <w:rsid w:val="0010472D"/>
    <w:rsid w:val="00105043"/>
    <w:rsid w:val="00107AEC"/>
    <w:rsid w:val="001111FA"/>
    <w:rsid w:val="00124A56"/>
    <w:rsid w:val="00125545"/>
    <w:rsid w:val="00126216"/>
    <w:rsid w:val="00141B5F"/>
    <w:rsid w:val="00152EAC"/>
    <w:rsid w:val="00161A12"/>
    <w:rsid w:val="00164743"/>
    <w:rsid w:val="00176D0F"/>
    <w:rsid w:val="00182EB2"/>
    <w:rsid w:val="001956FE"/>
    <w:rsid w:val="00195E75"/>
    <w:rsid w:val="00197C53"/>
    <w:rsid w:val="001A4BA4"/>
    <w:rsid w:val="001C0549"/>
    <w:rsid w:val="001C753A"/>
    <w:rsid w:val="001E747C"/>
    <w:rsid w:val="001F013B"/>
    <w:rsid w:val="001F4DC5"/>
    <w:rsid w:val="002056D2"/>
    <w:rsid w:val="0022401D"/>
    <w:rsid w:val="00224C5E"/>
    <w:rsid w:val="002367D1"/>
    <w:rsid w:val="00236ACB"/>
    <w:rsid w:val="00254E48"/>
    <w:rsid w:val="00270991"/>
    <w:rsid w:val="002714CB"/>
    <w:rsid w:val="00271C9D"/>
    <w:rsid w:val="00281B7B"/>
    <w:rsid w:val="002919D5"/>
    <w:rsid w:val="002926A0"/>
    <w:rsid w:val="002A00A0"/>
    <w:rsid w:val="002A2241"/>
    <w:rsid w:val="002B000D"/>
    <w:rsid w:val="002B110E"/>
    <w:rsid w:val="002B2B64"/>
    <w:rsid w:val="002B2E06"/>
    <w:rsid w:val="002B7002"/>
    <w:rsid w:val="002C1783"/>
    <w:rsid w:val="002C2209"/>
    <w:rsid w:val="002D0D8E"/>
    <w:rsid w:val="002D41AC"/>
    <w:rsid w:val="002D4A36"/>
    <w:rsid w:val="002E127F"/>
    <w:rsid w:val="002E4D04"/>
    <w:rsid w:val="002E5C26"/>
    <w:rsid w:val="003059E7"/>
    <w:rsid w:val="003069FA"/>
    <w:rsid w:val="003101DE"/>
    <w:rsid w:val="003224D2"/>
    <w:rsid w:val="003229D3"/>
    <w:rsid w:val="00323B95"/>
    <w:rsid w:val="00333E6B"/>
    <w:rsid w:val="00334D20"/>
    <w:rsid w:val="00343151"/>
    <w:rsid w:val="00343C5A"/>
    <w:rsid w:val="00344F14"/>
    <w:rsid w:val="00347E04"/>
    <w:rsid w:val="00353A21"/>
    <w:rsid w:val="003544D5"/>
    <w:rsid w:val="00372112"/>
    <w:rsid w:val="0037315B"/>
    <w:rsid w:val="00384D85"/>
    <w:rsid w:val="003B4AC4"/>
    <w:rsid w:val="003B5BBE"/>
    <w:rsid w:val="003B624D"/>
    <w:rsid w:val="003C15EC"/>
    <w:rsid w:val="003C7278"/>
    <w:rsid w:val="003D0767"/>
    <w:rsid w:val="003E0D94"/>
    <w:rsid w:val="003E2DA0"/>
    <w:rsid w:val="00410622"/>
    <w:rsid w:val="00423EA1"/>
    <w:rsid w:val="004325EE"/>
    <w:rsid w:val="004355F9"/>
    <w:rsid w:val="004408D0"/>
    <w:rsid w:val="00443108"/>
    <w:rsid w:val="00444E04"/>
    <w:rsid w:val="00467DCC"/>
    <w:rsid w:val="00482BA8"/>
    <w:rsid w:val="00486E16"/>
    <w:rsid w:val="00490D4D"/>
    <w:rsid w:val="00497056"/>
    <w:rsid w:val="004B62B4"/>
    <w:rsid w:val="004E3F32"/>
    <w:rsid w:val="004F002A"/>
    <w:rsid w:val="004F04B2"/>
    <w:rsid w:val="004F7FF3"/>
    <w:rsid w:val="00506733"/>
    <w:rsid w:val="00514B03"/>
    <w:rsid w:val="005169A9"/>
    <w:rsid w:val="0051741C"/>
    <w:rsid w:val="005307B6"/>
    <w:rsid w:val="00536FD5"/>
    <w:rsid w:val="0054310F"/>
    <w:rsid w:val="00550060"/>
    <w:rsid w:val="00550A46"/>
    <w:rsid w:val="005547B9"/>
    <w:rsid w:val="00570B07"/>
    <w:rsid w:val="005713AB"/>
    <w:rsid w:val="00571B06"/>
    <w:rsid w:val="005722AE"/>
    <w:rsid w:val="00572EEB"/>
    <w:rsid w:val="00583A54"/>
    <w:rsid w:val="0059514B"/>
    <w:rsid w:val="005961B3"/>
    <w:rsid w:val="005A4F78"/>
    <w:rsid w:val="005A69DA"/>
    <w:rsid w:val="005B25F5"/>
    <w:rsid w:val="005B6C61"/>
    <w:rsid w:val="005C409D"/>
    <w:rsid w:val="005E12D7"/>
    <w:rsid w:val="005F4D07"/>
    <w:rsid w:val="00600035"/>
    <w:rsid w:val="00616C35"/>
    <w:rsid w:val="00624BD8"/>
    <w:rsid w:val="00632CDC"/>
    <w:rsid w:val="00636691"/>
    <w:rsid w:val="0066529B"/>
    <w:rsid w:val="00666973"/>
    <w:rsid w:val="00675D38"/>
    <w:rsid w:val="00682809"/>
    <w:rsid w:val="0068288C"/>
    <w:rsid w:val="00687B9F"/>
    <w:rsid w:val="006C4F30"/>
    <w:rsid w:val="006C6D75"/>
    <w:rsid w:val="006C6D83"/>
    <w:rsid w:val="006D34A4"/>
    <w:rsid w:val="006D5190"/>
    <w:rsid w:val="006E43D3"/>
    <w:rsid w:val="006E7DA8"/>
    <w:rsid w:val="006F3D9C"/>
    <w:rsid w:val="006F734E"/>
    <w:rsid w:val="006F7AF2"/>
    <w:rsid w:val="00704994"/>
    <w:rsid w:val="007057FB"/>
    <w:rsid w:val="0071386C"/>
    <w:rsid w:val="00727230"/>
    <w:rsid w:val="00730F37"/>
    <w:rsid w:val="007440A6"/>
    <w:rsid w:val="00745165"/>
    <w:rsid w:val="00773E28"/>
    <w:rsid w:val="007742ED"/>
    <w:rsid w:val="007750CF"/>
    <w:rsid w:val="0077769D"/>
    <w:rsid w:val="007811A3"/>
    <w:rsid w:val="00782E77"/>
    <w:rsid w:val="00783858"/>
    <w:rsid w:val="00792076"/>
    <w:rsid w:val="007A2734"/>
    <w:rsid w:val="007A6659"/>
    <w:rsid w:val="007B3F2B"/>
    <w:rsid w:val="007B62DE"/>
    <w:rsid w:val="007B75DA"/>
    <w:rsid w:val="007C65D5"/>
    <w:rsid w:val="007C794C"/>
    <w:rsid w:val="007D5068"/>
    <w:rsid w:val="007D65CC"/>
    <w:rsid w:val="007F78E3"/>
    <w:rsid w:val="00804E18"/>
    <w:rsid w:val="008121D6"/>
    <w:rsid w:val="00814C47"/>
    <w:rsid w:val="00822115"/>
    <w:rsid w:val="0082357F"/>
    <w:rsid w:val="00824CE5"/>
    <w:rsid w:val="00826F37"/>
    <w:rsid w:val="00832DED"/>
    <w:rsid w:val="008366D2"/>
    <w:rsid w:val="008401EC"/>
    <w:rsid w:val="0084145A"/>
    <w:rsid w:val="008417C8"/>
    <w:rsid w:val="008445D0"/>
    <w:rsid w:val="00845102"/>
    <w:rsid w:val="00855E70"/>
    <w:rsid w:val="00861809"/>
    <w:rsid w:val="00863070"/>
    <w:rsid w:val="0086317F"/>
    <w:rsid w:val="008638C6"/>
    <w:rsid w:val="008641D6"/>
    <w:rsid w:val="00865B25"/>
    <w:rsid w:val="0087612B"/>
    <w:rsid w:val="00890BC0"/>
    <w:rsid w:val="008A7FDE"/>
    <w:rsid w:val="008B23DC"/>
    <w:rsid w:val="008B7EC4"/>
    <w:rsid w:val="008C27DC"/>
    <w:rsid w:val="008E09BE"/>
    <w:rsid w:val="008F2B15"/>
    <w:rsid w:val="008F696F"/>
    <w:rsid w:val="009160E3"/>
    <w:rsid w:val="0091703C"/>
    <w:rsid w:val="009337A2"/>
    <w:rsid w:val="00936505"/>
    <w:rsid w:val="0094734E"/>
    <w:rsid w:val="009557BB"/>
    <w:rsid w:val="0096150F"/>
    <w:rsid w:val="00964E7A"/>
    <w:rsid w:val="009A78EE"/>
    <w:rsid w:val="009B3479"/>
    <w:rsid w:val="009B41B0"/>
    <w:rsid w:val="009B600F"/>
    <w:rsid w:val="009C5D46"/>
    <w:rsid w:val="009D5EFB"/>
    <w:rsid w:val="009E3879"/>
    <w:rsid w:val="009F71D0"/>
    <w:rsid w:val="00A03BC7"/>
    <w:rsid w:val="00A051ED"/>
    <w:rsid w:val="00A10273"/>
    <w:rsid w:val="00A12F97"/>
    <w:rsid w:val="00A33C7E"/>
    <w:rsid w:val="00A37081"/>
    <w:rsid w:val="00A5008A"/>
    <w:rsid w:val="00A530DC"/>
    <w:rsid w:val="00A61F6F"/>
    <w:rsid w:val="00A675BD"/>
    <w:rsid w:val="00A70912"/>
    <w:rsid w:val="00A71EE1"/>
    <w:rsid w:val="00A778B3"/>
    <w:rsid w:val="00A8287D"/>
    <w:rsid w:val="00AA6E41"/>
    <w:rsid w:val="00AB17E7"/>
    <w:rsid w:val="00AB1AB1"/>
    <w:rsid w:val="00AB7772"/>
    <w:rsid w:val="00AC130C"/>
    <w:rsid w:val="00AC59E5"/>
    <w:rsid w:val="00AC7E97"/>
    <w:rsid w:val="00AD1028"/>
    <w:rsid w:val="00AD1774"/>
    <w:rsid w:val="00AD2663"/>
    <w:rsid w:val="00AE0C3A"/>
    <w:rsid w:val="00AE1BC3"/>
    <w:rsid w:val="00AE3937"/>
    <w:rsid w:val="00AF6A3B"/>
    <w:rsid w:val="00AF6AE0"/>
    <w:rsid w:val="00AF71B7"/>
    <w:rsid w:val="00B00A33"/>
    <w:rsid w:val="00B24C31"/>
    <w:rsid w:val="00B278C7"/>
    <w:rsid w:val="00B31603"/>
    <w:rsid w:val="00B51CB8"/>
    <w:rsid w:val="00B539CD"/>
    <w:rsid w:val="00B64A43"/>
    <w:rsid w:val="00B66302"/>
    <w:rsid w:val="00B74CE5"/>
    <w:rsid w:val="00B86E0C"/>
    <w:rsid w:val="00B925E4"/>
    <w:rsid w:val="00B95DE2"/>
    <w:rsid w:val="00BA0253"/>
    <w:rsid w:val="00BB1011"/>
    <w:rsid w:val="00BC6A8A"/>
    <w:rsid w:val="00BC7068"/>
    <w:rsid w:val="00BD1208"/>
    <w:rsid w:val="00BE244A"/>
    <w:rsid w:val="00BF04DB"/>
    <w:rsid w:val="00BF57C8"/>
    <w:rsid w:val="00BF5F04"/>
    <w:rsid w:val="00C02412"/>
    <w:rsid w:val="00C07719"/>
    <w:rsid w:val="00C104C6"/>
    <w:rsid w:val="00C15FB7"/>
    <w:rsid w:val="00C3323D"/>
    <w:rsid w:val="00C33C89"/>
    <w:rsid w:val="00C475BC"/>
    <w:rsid w:val="00C627EF"/>
    <w:rsid w:val="00C63184"/>
    <w:rsid w:val="00C63949"/>
    <w:rsid w:val="00C72D79"/>
    <w:rsid w:val="00C74374"/>
    <w:rsid w:val="00C75ADC"/>
    <w:rsid w:val="00C77284"/>
    <w:rsid w:val="00CB4598"/>
    <w:rsid w:val="00CB568B"/>
    <w:rsid w:val="00CB6FB9"/>
    <w:rsid w:val="00CE03A8"/>
    <w:rsid w:val="00CE04B8"/>
    <w:rsid w:val="00CE43ED"/>
    <w:rsid w:val="00CE4973"/>
    <w:rsid w:val="00CF639F"/>
    <w:rsid w:val="00CF763A"/>
    <w:rsid w:val="00D1323F"/>
    <w:rsid w:val="00D14E5D"/>
    <w:rsid w:val="00D21ADF"/>
    <w:rsid w:val="00D22EB6"/>
    <w:rsid w:val="00D36FE0"/>
    <w:rsid w:val="00D61B2E"/>
    <w:rsid w:val="00D760E8"/>
    <w:rsid w:val="00D824EE"/>
    <w:rsid w:val="00D91E17"/>
    <w:rsid w:val="00D954FB"/>
    <w:rsid w:val="00D97E07"/>
    <w:rsid w:val="00DA005E"/>
    <w:rsid w:val="00DA4EFD"/>
    <w:rsid w:val="00DB15C3"/>
    <w:rsid w:val="00DB1D76"/>
    <w:rsid w:val="00DB5699"/>
    <w:rsid w:val="00DB5F66"/>
    <w:rsid w:val="00DB7C8B"/>
    <w:rsid w:val="00DC4CB3"/>
    <w:rsid w:val="00DD1969"/>
    <w:rsid w:val="00DD6E7B"/>
    <w:rsid w:val="00DE4705"/>
    <w:rsid w:val="00DE49C2"/>
    <w:rsid w:val="00DF22DF"/>
    <w:rsid w:val="00DF3CFD"/>
    <w:rsid w:val="00E018D9"/>
    <w:rsid w:val="00E02811"/>
    <w:rsid w:val="00E02891"/>
    <w:rsid w:val="00E120AE"/>
    <w:rsid w:val="00E14984"/>
    <w:rsid w:val="00E21F6D"/>
    <w:rsid w:val="00E31C24"/>
    <w:rsid w:val="00E3309F"/>
    <w:rsid w:val="00E33365"/>
    <w:rsid w:val="00E41B3D"/>
    <w:rsid w:val="00E47CA6"/>
    <w:rsid w:val="00E535B4"/>
    <w:rsid w:val="00E62C28"/>
    <w:rsid w:val="00E649D1"/>
    <w:rsid w:val="00E660D7"/>
    <w:rsid w:val="00E709BB"/>
    <w:rsid w:val="00E7247D"/>
    <w:rsid w:val="00E74B13"/>
    <w:rsid w:val="00E7624D"/>
    <w:rsid w:val="00E81A4C"/>
    <w:rsid w:val="00E86940"/>
    <w:rsid w:val="00E86F23"/>
    <w:rsid w:val="00E93FFF"/>
    <w:rsid w:val="00EA1BD0"/>
    <w:rsid w:val="00EA2AB1"/>
    <w:rsid w:val="00EC55A7"/>
    <w:rsid w:val="00ED575E"/>
    <w:rsid w:val="00EE00EA"/>
    <w:rsid w:val="00EF122A"/>
    <w:rsid w:val="00EF627A"/>
    <w:rsid w:val="00F00F89"/>
    <w:rsid w:val="00F17759"/>
    <w:rsid w:val="00F20B53"/>
    <w:rsid w:val="00F22569"/>
    <w:rsid w:val="00F32165"/>
    <w:rsid w:val="00F3392B"/>
    <w:rsid w:val="00F3583A"/>
    <w:rsid w:val="00F40896"/>
    <w:rsid w:val="00F43590"/>
    <w:rsid w:val="00F45BB7"/>
    <w:rsid w:val="00F51637"/>
    <w:rsid w:val="00F56560"/>
    <w:rsid w:val="00F60996"/>
    <w:rsid w:val="00F6376B"/>
    <w:rsid w:val="00F63B34"/>
    <w:rsid w:val="00F7339D"/>
    <w:rsid w:val="00F776E2"/>
    <w:rsid w:val="00F815FA"/>
    <w:rsid w:val="00F8192B"/>
    <w:rsid w:val="00F86451"/>
    <w:rsid w:val="00F968F5"/>
    <w:rsid w:val="00FA5C7F"/>
    <w:rsid w:val="00FB60AC"/>
    <w:rsid w:val="00FC333A"/>
    <w:rsid w:val="00FD691C"/>
    <w:rsid w:val="00FE02C9"/>
    <w:rsid w:val="00FE0B2D"/>
    <w:rsid w:val="00FE7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69AF2"/>
  <w14:defaultImageDpi w14:val="32767"/>
  <w15:chartTrackingRefBased/>
  <w15:docId w15:val="{08B93025-9822-3748-96D7-DB249C987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1B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7</Words>
  <Characters>1354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io Paolo Milani</dc:creator>
  <cp:keywords/>
  <dc:description/>
  <cp:lastModifiedBy>Amy Sue Newman</cp:lastModifiedBy>
  <cp:revision>4</cp:revision>
  <dcterms:created xsi:type="dcterms:W3CDTF">2023-05-31T15:13:00Z</dcterms:created>
  <dcterms:modified xsi:type="dcterms:W3CDTF">2023-05-31T15:20:00Z</dcterms:modified>
</cp:coreProperties>
</file>